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kern w:val="0"/>
          <w:sz w:val="24"/>
        </w:rPr>
      </w:pPr>
      <w:r>
        <w:rPr>
          <w:b/>
          <w:kern w:val="0"/>
          <w:sz w:val="24"/>
        </w:rPr>
        <w:t xml:space="preserve">Table S1 </w:t>
      </w:r>
      <w:r>
        <w:rPr>
          <w:b/>
          <w:bCs/>
          <w:color w:val="221E1F"/>
          <w:sz w:val="24"/>
        </w:rPr>
        <w:t xml:space="preserve">| </w:t>
      </w:r>
      <w:r>
        <w:rPr>
          <w:b/>
          <w:kern w:val="0"/>
          <w:sz w:val="24"/>
        </w:rPr>
        <w:t xml:space="preserve">DNA markers used for genetic mapping of </w:t>
      </w:r>
      <w:r>
        <w:rPr>
          <w:b/>
          <w:i/>
          <w:kern w:val="0"/>
          <w:sz w:val="24"/>
        </w:rPr>
        <w:t>Pm21</w:t>
      </w:r>
      <w:r>
        <w:rPr>
          <w:b/>
          <w:kern w:val="0"/>
          <w:sz w:val="24"/>
        </w:rPr>
        <w:t>.</w:t>
      </w:r>
      <w:r>
        <w:rPr>
          <w:kern w:val="0"/>
          <w:sz w:val="24"/>
        </w:rPr>
        <w:t xml:space="preserve"> F: forward primer; R: reverse primer. </w:t>
      </w:r>
      <w:r>
        <w:rPr>
          <w:kern w:val="0"/>
          <w:sz w:val="24"/>
        </w:rPr>
        <w:t>The</w:t>
      </w:r>
      <w:r>
        <w:rPr>
          <w:kern w:val="0"/>
          <w:sz w:val="24"/>
        </w:rPr>
        <w:t xml:space="preserve"> DNA markers marked with b were the modified versions of the corresponding ones are suitable for genetic mapping in </w:t>
      </w:r>
      <w:r>
        <w:rPr>
          <w:sz w:val="24"/>
        </w:rPr>
        <w:t>diploid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D. villosom</w:t>
      </w:r>
      <w:r>
        <w:rPr>
          <w:kern w:val="0"/>
          <w:sz w:val="24"/>
        </w:rPr>
        <w:t xml:space="preserve">. The markers with asterisks are </w:t>
      </w:r>
      <w:r>
        <w:rPr>
          <w:sz w:val="24"/>
        </w:rPr>
        <w:t>single nucleotide polymorphism</w:t>
      </w:r>
      <w:r>
        <w:rPr>
          <w:sz w:val="24"/>
        </w:rPr>
        <w:t xml:space="preserve">s (SNPs). </w:t>
      </w:r>
      <w:r>
        <w:rPr>
          <w:sz w:val="24"/>
        </w:rPr>
        <w:t>T</w:t>
      </w:r>
      <w:r>
        <w:rPr>
          <w:sz w:val="24"/>
        </w:rPr>
        <w:t xml:space="preserve">he EST-SSR marker </w:t>
      </w:r>
      <w:r>
        <w:rPr>
          <w:kern w:val="0"/>
          <w:sz w:val="24"/>
        </w:rPr>
        <w:t>Xcfe164 was reported by Qi et al (2010).</w:t>
      </w:r>
    </w:p>
    <w:p>
      <w:pPr>
        <w:pStyle w:val="Normal"/>
        <w:snapToGrid w:val="false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7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580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marker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24"/>
              </w:rPr>
              <w:t xml:space="preserve">Primer </w:t>
            </w:r>
            <w:r>
              <w:rPr>
                <w:kern w:val="0"/>
                <w:sz w:val="24"/>
              </w:rPr>
              <w:t>s</w:t>
            </w:r>
            <w:r>
              <w:rPr>
                <w:kern w:val="0"/>
                <w:sz w:val="24"/>
              </w:rPr>
              <w:t>equence (5’→3’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00.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GGACATGACCCATCTGTTTG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GCAATGGTCTGTCCCCTGA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00.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CGGGAGAGGGCTTCCATT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GCTTGCCCAATTACCTCGTC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00.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GATGCCCTGGAACTGTTGTATC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GTGAATGAAGTCCAAACCTTTG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00.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TGGTGGTTCACTGCTTCTGGT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CTTGGTGCTGTTCTGATCTCTATGT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03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CTGCTTCTGTACTCTTTGACTTGG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CAATCGTCCAGGTGCTCTTG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06b*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CTAACACCCTTGGAAGTTGG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AGTCTTTAGCATGTGCTTGCA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07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CGAGCAGGCACAACCTTCA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GGTCGCCGCAATACACACTG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08.4b*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CCTCCAACACTACTAGTCCCTG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AGTGACTTCTTCCTCAGGAGCAT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08.8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TGCCTGAGTGCAAGGACTGT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ACCTCCAACACAAGTGCTAT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09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CAGGATAGAAATCCATGGCA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AACATCATCCACTCTTGTCTCGT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09.4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</w:t>
            </w:r>
            <w:r>
              <w:rPr>
                <w:sz w:val="24"/>
              </w:rPr>
              <w:t xml:space="preserve"> </w:t>
            </w:r>
            <w:bookmarkStart w:id="0" w:name="OLE_LINK3"/>
            <w:r>
              <w:rPr>
                <w:kern w:val="0"/>
                <w:sz w:val="24"/>
              </w:rPr>
              <w:t>GCTTGTCGGAACCGAAGATG</w:t>
            </w:r>
            <w:bookmarkEnd w:id="0"/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kern w:val="0"/>
                <w:sz w:val="24"/>
              </w:rPr>
              <w:t xml:space="preserve"> CTGACTTCTAATTCCACATCAAT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10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GTCCTCTCTCACGTACGTC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AGACTCTTCTGACCCGTG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10.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GGATATGAAACTTTGTATGTGCC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ACATGTGGAGTTGCCAGTCG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10.2b*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ACGTGGCGGTGTTAGGT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CACGCTCCTCCGTTGT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10.4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TGAACTGTGAACCTACTCTAACGC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AGGATCGCAGCATACACAC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10.6b*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GTCTCCATCCCACTATCCTAGT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AACCTCTTCGCCCTTCACG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10.8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TGATTTAGTGGAACATAGAGCAG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CCTGATTTGACACAGATGGTG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1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TCCAGGAGAATGGCCAGT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GGCGGACATACCTGGGAT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12b*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GATTTGTCCAGCAATGATCTG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TGATCCATCTTCAGGACCAGT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13b*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CACTGAAATGCTGCGAGC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AAAATGATCCTGCCTTCGCAC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17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CCTGTAACAAAAGCTGAATTTGCAG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GCTCGAACCTAGGCTTGCTAGC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INAU15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CACACGGGTTGCAGGAACAT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ACTCAGGAGCCAAGTAACCTCTGTG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TAAGCTTCTAGATAGGTTGAGCTATGA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FF0000"/>
                <w:kern w:val="0"/>
                <w:sz w:val="24"/>
              </w:rPr>
            </w:pPr>
            <w:r>
              <w:rPr>
                <w:b/>
                <w:color w:val="FF0000"/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TGCCAGGTCACGCAACG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VS-3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F: </w:t>
            </w:r>
            <w:r>
              <w:rPr>
                <w:kern w:val="0"/>
                <w:sz w:val="24"/>
              </w:rPr>
              <w:t>GAACCTACCGCTGGATGG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: </w:t>
            </w:r>
            <w:r>
              <w:rPr>
                <w:kern w:val="0"/>
                <w:sz w:val="24"/>
              </w:rPr>
              <w:t>CAGCAGAAGGTTGTTAATCAGATG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cfe16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GAACCCAGGCGAGGTAG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: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GCCTAGCAGCATAGCAT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p>
      <w:pPr>
        <w:pStyle w:val="Normal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8T06:22:00Z</dcterms:created>
  <dc:creator>MC SYSTEM</dc:creator>
  <dc:description/>
  <cp:keywords/>
  <dc:language>en-US</dc:language>
  <cp:lastModifiedBy>MC SYSTEM</cp:lastModifiedBy>
  <dcterms:modified xsi:type="dcterms:W3CDTF">2017-07-09T14:00:00Z</dcterms:modified>
  <cp:revision>6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